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030"/>
        <w:gridCol w:w="702"/>
        <w:gridCol w:w="5396"/>
        <w:gridCol w:w="727"/>
        <w:gridCol w:w="841"/>
        <w:gridCol w:w="4231"/>
      </w:tblGrid>
      <w:tr w:rsidR="008B530D" w:rsidRPr="008B530D" w14:paraId="633EF709" w14:textId="77777777" w:rsidTr="004562B0">
        <w:tc>
          <w:tcPr>
            <w:tcW w:w="14278" w:type="dxa"/>
            <w:gridSpan w:val="7"/>
          </w:tcPr>
          <w:p w14:paraId="1DA1CCEA" w14:textId="3E707B34" w:rsidR="00002D6F" w:rsidRPr="008B530D" w:rsidRDefault="00226404" w:rsidP="0023575B">
            <w:pPr>
              <w:spacing w:line="480" w:lineRule="auto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Supplementary Table 1</w:t>
            </w:r>
            <w:r w:rsidR="00002D6F" w:rsidRPr="008B530D">
              <w:rPr>
                <w:rFonts w:cs="Times New Roman"/>
                <w:color w:val="000000" w:themeColor="text1"/>
                <w:lang w:val="en-GB"/>
              </w:rPr>
              <w:t xml:space="preserve">. Comparison between the conclusions facilitated by classical NHST and </w:t>
            </w:r>
            <w:r w:rsidR="00FE66F5" w:rsidRPr="008B530D">
              <w:rPr>
                <w:rFonts w:cs="Times New Roman"/>
                <w:color w:val="000000" w:themeColor="text1"/>
                <w:lang w:val="en-GB"/>
              </w:rPr>
              <w:t>Bayesian</w:t>
            </w:r>
            <w:r w:rsidR="00002D6F" w:rsidRPr="008B530D">
              <w:rPr>
                <w:rFonts w:cs="Times New Roman"/>
                <w:color w:val="000000" w:themeColor="text1"/>
                <w:lang w:val="en-GB"/>
              </w:rPr>
              <w:t xml:space="preserve"> hypothesis testing.</w:t>
            </w:r>
          </w:p>
        </w:tc>
      </w:tr>
      <w:tr w:rsidR="008B530D" w:rsidRPr="008B530D" w14:paraId="2B98BD77" w14:textId="77777777" w:rsidTr="004562B0">
        <w:tc>
          <w:tcPr>
            <w:tcW w:w="1351" w:type="dxa"/>
            <w:tcBorders>
              <w:top w:val="single" w:sz="4" w:space="0" w:color="auto"/>
            </w:tcBorders>
          </w:tcPr>
          <w:p w14:paraId="0197FFCC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128" w:type="dxa"/>
            <w:gridSpan w:val="3"/>
            <w:tcBorders>
              <w:top w:val="single" w:sz="4" w:space="0" w:color="auto"/>
            </w:tcBorders>
          </w:tcPr>
          <w:p w14:paraId="3F3CDB53" w14:textId="77777777" w:rsidR="00002D6F" w:rsidRPr="008B530D" w:rsidRDefault="00002D6F" w:rsidP="0023575B">
            <w:pPr>
              <w:spacing w:line="48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Null hypothesis significance testing</w:t>
            </w:r>
          </w:p>
        </w:tc>
        <w:tc>
          <w:tcPr>
            <w:tcW w:w="5799" w:type="dxa"/>
            <w:gridSpan w:val="3"/>
            <w:tcBorders>
              <w:top w:val="single" w:sz="4" w:space="0" w:color="auto"/>
            </w:tcBorders>
          </w:tcPr>
          <w:p w14:paraId="1CB6CB0F" w14:textId="77777777" w:rsidR="00002D6F" w:rsidRPr="008B530D" w:rsidRDefault="00002D6F" w:rsidP="0023575B">
            <w:pPr>
              <w:spacing w:line="48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Bayes factor hypothesis testing</w:t>
            </w:r>
          </w:p>
        </w:tc>
      </w:tr>
      <w:tr w:rsidR="008B530D" w:rsidRPr="008B530D" w14:paraId="59FE0D97" w14:textId="77777777" w:rsidTr="004562B0">
        <w:tc>
          <w:tcPr>
            <w:tcW w:w="1351" w:type="dxa"/>
            <w:tcBorders>
              <w:bottom w:val="single" w:sz="4" w:space="0" w:color="auto"/>
            </w:tcBorders>
          </w:tcPr>
          <w:p w14:paraId="1DA94EDB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Model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342EC1F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p-value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9691C75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ω</w:t>
            </w:r>
            <w:r w:rsidRPr="008B530D">
              <w:rPr>
                <w:rFonts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5396" w:type="dxa"/>
            <w:tcBorders>
              <w:bottom w:val="single" w:sz="4" w:space="0" w:color="auto"/>
            </w:tcBorders>
          </w:tcPr>
          <w:p w14:paraId="10757B04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Conclusion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05FD1003" w14:textId="77777777" w:rsidR="00002D6F" w:rsidRPr="008B530D" w:rsidRDefault="00002D6F" w:rsidP="0023575B">
            <w:pPr>
              <w:spacing w:line="48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BF</w:t>
            </w:r>
            <w:r w:rsidRPr="008B530D">
              <w:rPr>
                <w:rFonts w:cs="Times New Roman"/>
                <w:color w:val="000000" w:themeColor="text1"/>
                <w:vertAlign w:val="subscript"/>
                <w:lang w:val="en-GB"/>
              </w:rPr>
              <w:t>01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585C0879" w14:textId="77777777" w:rsidR="00002D6F" w:rsidRPr="008B530D" w:rsidRDefault="00002D6F" w:rsidP="0023575B">
            <w:pPr>
              <w:spacing w:line="48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BF</w:t>
            </w:r>
            <w:r w:rsidRPr="008B530D">
              <w:rPr>
                <w:rFonts w:cs="Times New Roman"/>
                <w:color w:val="000000" w:themeColor="text1"/>
                <w:vertAlign w:val="subscript"/>
                <w:lang w:val="en-GB"/>
              </w:rPr>
              <w:t>10</w:t>
            </w:r>
          </w:p>
        </w:tc>
        <w:tc>
          <w:tcPr>
            <w:tcW w:w="4231" w:type="dxa"/>
            <w:tcBorders>
              <w:bottom w:val="single" w:sz="4" w:space="0" w:color="auto"/>
            </w:tcBorders>
          </w:tcPr>
          <w:p w14:paraId="5DBDEB70" w14:textId="77777777" w:rsidR="00002D6F" w:rsidRPr="008B530D" w:rsidRDefault="00002D6F" w:rsidP="0023575B">
            <w:pPr>
              <w:spacing w:line="48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Conclusion</w:t>
            </w:r>
          </w:p>
        </w:tc>
      </w:tr>
      <w:tr w:rsidR="008B530D" w:rsidRPr="008B530D" w14:paraId="7E516E0E" w14:textId="77777777" w:rsidTr="004562B0">
        <w:tc>
          <w:tcPr>
            <w:tcW w:w="1351" w:type="dxa"/>
            <w:tcBorders>
              <w:top w:val="single" w:sz="4" w:space="0" w:color="auto"/>
            </w:tcBorders>
          </w:tcPr>
          <w:p w14:paraId="025C34E6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Day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6660345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.142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2982BE3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.022</w:t>
            </w:r>
          </w:p>
        </w:tc>
        <w:tc>
          <w:tcPr>
            <w:tcW w:w="5396" w:type="dxa"/>
            <w:tcBorders>
              <w:top w:val="single" w:sz="4" w:space="0" w:color="auto"/>
            </w:tcBorders>
          </w:tcPr>
          <w:p w14:paraId="12D86854" w14:textId="77777777" w:rsidR="00002D6F" w:rsidRPr="008B530D" w:rsidRDefault="00002D6F" w:rsidP="0023575B">
            <w:pPr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We have failed to reject the null hypothesis because there is only a 14.2% probability of the observed result, or more extreme results, if the null hypothesis were true. Consequently, no support for the null hypothesis, or any other hypothesis, can be established.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13270F39" w14:textId="77777777" w:rsidR="00002D6F" w:rsidRPr="008B530D" w:rsidRDefault="00002D6F" w:rsidP="0023575B">
            <w:pPr>
              <w:spacing w:line="48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1.16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5C7FB3BB" w14:textId="77777777" w:rsidR="00002D6F" w:rsidRPr="008B530D" w:rsidRDefault="00002D6F" w:rsidP="0023575B">
            <w:pPr>
              <w:spacing w:line="48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0.628</w:t>
            </w:r>
          </w:p>
        </w:tc>
        <w:tc>
          <w:tcPr>
            <w:tcW w:w="4231" w:type="dxa"/>
            <w:tcBorders>
              <w:top w:val="single" w:sz="4" w:space="0" w:color="auto"/>
            </w:tcBorders>
          </w:tcPr>
          <w:p w14:paraId="2A1EE55A" w14:textId="77777777" w:rsidR="00002D6F" w:rsidRPr="008B530D" w:rsidRDefault="00002D6F" w:rsidP="0023575B">
            <w:pPr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The null hypothesis is 1.16 times more probable than the main effect of Day, according to our data. Consequently, no conclusive evidence for either hypothesis can be established.</w:t>
            </w:r>
          </w:p>
        </w:tc>
      </w:tr>
      <w:tr w:rsidR="008B530D" w:rsidRPr="008B530D" w14:paraId="7A18C693" w14:textId="77777777" w:rsidTr="004562B0">
        <w:tc>
          <w:tcPr>
            <w:tcW w:w="1351" w:type="dxa"/>
          </w:tcPr>
          <w:p w14:paraId="14F8106A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Group</w:t>
            </w:r>
          </w:p>
        </w:tc>
        <w:tc>
          <w:tcPr>
            <w:tcW w:w="1030" w:type="dxa"/>
          </w:tcPr>
          <w:p w14:paraId="0B9A79C5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.298</w:t>
            </w:r>
          </w:p>
        </w:tc>
        <w:tc>
          <w:tcPr>
            <w:tcW w:w="702" w:type="dxa"/>
          </w:tcPr>
          <w:p w14:paraId="403E2414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.003</w:t>
            </w:r>
          </w:p>
        </w:tc>
        <w:tc>
          <w:tcPr>
            <w:tcW w:w="5396" w:type="dxa"/>
          </w:tcPr>
          <w:p w14:paraId="2AFADEDF" w14:textId="77777777" w:rsidR="00002D6F" w:rsidRPr="008B530D" w:rsidRDefault="00002D6F" w:rsidP="0023575B">
            <w:pPr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We have failed to reject the null hypothesis because there is only a 29.8% probability of the observed result, or more extreme results, if the null hypothesis were true. Consequently, no support for the null hypothesis, or any other hypothesis, can be established.</w:t>
            </w:r>
          </w:p>
        </w:tc>
        <w:tc>
          <w:tcPr>
            <w:tcW w:w="727" w:type="dxa"/>
          </w:tcPr>
          <w:p w14:paraId="7544CF0D" w14:textId="77777777" w:rsidR="00002D6F" w:rsidRPr="008B530D" w:rsidRDefault="00002D6F" w:rsidP="0023575B">
            <w:pPr>
              <w:spacing w:line="48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1.99</w:t>
            </w:r>
          </w:p>
        </w:tc>
        <w:tc>
          <w:tcPr>
            <w:tcW w:w="841" w:type="dxa"/>
          </w:tcPr>
          <w:p w14:paraId="6BC80ED8" w14:textId="77777777" w:rsidR="00002D6F" w:rsidRPr="008B530D" w:rsidRDefault="00002D6F" w:rsidP="0023575B">
            <w:pPr>
              <w:spacing w:line="48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0.502</w:t>
            </w:r>
          </w:p>
        </w:tc>
        <w:tc>
          <w:tcPr>
            <w:tcW w:w="4231" w:type="dxa"/>
          </w:tcPr>
          <w:p w14:paraId="74EE6EAD" w14:textId="77777777" w:rsidR="00002D6F" w:rsidRPr="008B530D" w:rsidRDefault="00002D6F" w:rsidP="0023575B">
            <w:pPr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The null hypothesis is two times more probable than the main effect of Group, according to our data. Consequently, no conclusive evidence for either hypothesis can be established.</w:t>
            </w:r>
          </w:p>
        </w:tc>
      </w:tr>
      <w:tr w:rsidR="008B530D" w:rsidRPr="008B530D" w14:paraId="595529B4" w14:textId="77777777" w:rsidTr="004562B0">
        <w:tc>
          <w:tcPr>
            <w:tcW w:w="1351" w:type="dxa"/>
            <w:tcBorders>
              <w:bottom w:val="single" w:sz="4" w:space="0" w:color="auto"/>
            </w:tcBorders>
          </w:tcPr>
          <w:p w14:paraId="2386EC9E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Day*Group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A301C94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.162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72C50F90" w14:textId="77777777" w:rsidR="00002D6F" w:rsidRPr="008B530D" w:rsidRDefault="00002D6F" w:rsidP="0023575B">
            <w:pPr>
              <w:spacing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.019</w:t>
            </w:r>
          </w:p>
        </w:tc>
        <w:tc>
          <w:tcPr>
            <w:tcW w:w="5396" w:type="dxa"/>
            <w:tcBorders>
              <w:bottom w:val="single" w:sz="4" w:space="0" w:color="auto"/>
            </w:tcBorders>
          </w:tcPr>
          <w:p w14:paraId="0CF2F131" w14:textId="77777777" w:rsidR="00002D6F" w:rsidRPr="008B530D" w:rsidRDefault="00002D6F" w:rsidP="0023575B">
            <w:pPr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We have failed to reject the null hypothesis because there is only a 16.2% probability of the observed result, or more extreme results, if the null hypothesis were true. Consequently, no support for the null hypothesis, or any other hypothesis, can be established.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5F1B8B3D" w14:textId="77777777" w:rsidR="00002D6F" w:rsidRPr="008B530D" w:rsidRDefault="00002D6F" w:rsidP="0023575B">
            <w:pPr>
              <w:spacing w:line="48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4.54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EB983F8" w14:textId="77777777" w:rsidR="00002D6F" w:rsidRPr="008B530D" w:rsidRDefault="00002D6F" w:rsidP="0023575B">
            <w:pPr>
              <w:spacing w:line="48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0.220</w:t>
            </w:r>
          </w:p>
        </w:tc>
        <w:tc>
          <w:tcPr>
            <w:tcW w:w="4231" w:type="dxa"/>
            <w:tcBorders>
              <w:bottom w:val="single" w:sz="4" w:space="0" w:color="auto"/>
            </w:tcBorders>
          </w:tcPr>
          <w:p w14:paraId="6E088EA4" w14:textId="77777777" w:rsidR="00002D6F" w:rsidRPr="008B530D" w:rsidRDefault="00002D6F" w:rsidP="0023575B">
            <w:pPr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The null hypothesis is 4.5 times more probable than the interaction between Day and Group. Consequently, the null hypothesis is supported over the interaction hypothesis.</w:t>
            </w:r>
          </w:p>
        </w:tc>
      </w:tr>
    </w:tbl>
    <w:p w14:paraId="332DCF9C" w14:textId="77777777" w:rsidR="00002D6F" w:rsidRPr="008B530D" w:rsidRDefault="00002D6F" w:rsidP="00002D6F">
      <w:pPr>
        <w:rPr>
          <w:color w:val="000000" w:themeColor="text1"/>
          <w:lang w:val="en-GB"/>
        </w:rPr>
      </w:pPr>
    </w:p>
    <w:p w14:paraId="4693D016" w14:textId="680F7042" w:rsidR="00002D6F" w:rsidRPr="008B530D" w:rsidRDefault="00002D6F" w:rsidP="00C47413">
      <w:pPr>
        <w:spacing w:before="0" w:after="200" w:line="276" w:lineRule="auto"/>
        <w:rPr>
          <w:color w:val="000000" w:themeColor="text1"/>
          <w:lang w:val="en-GB"/>
        </w:rPr>
      </w:pPr>
    </w:p>
    <w:p w14:paraId="023F019B" w14:textId="77777777" w:rsidR="00002D6F" w:rsidRPr="008B530D" w:rsidRDefault="00002D6F" w:rsidP="00002D6F">
      <w:pPr>
        <w:rPr>
          <w:color w:val="000000" w:themeColor="text1"/>
          <w:lang w:val="en-GB"/>
        </w:rPr>
      </w:pPr>
    </w:p>
    <w:p w14:paraId="462D4E02" w14:textId="77777777" w:rsidR="00002D6F" w:rsidRPr="008B530D" w:rsidRDefault="00002D6F" w:rsidP="00002D6F">
      <w:pPr>
        <w:rPr>
          <w:color w:val="000000" w:themeColor="text1"/>
          <w:lang w:val="en-GB"/>
        </w:rPr>
      </w:pPr>
    </w:p>
    <w:tbl>
      <w:tblPr>
        <w:tblStyle w:val="TableGrid"/>
        <w:tblW w:w="1446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052"/>
        <w:gridCol w:w="1559"/>
        <w:gridCol w:w="5103"/>
        <w:gridCol w:w="851"/>
        <w:gridCol w:w="709"/>
        <w:gridCol w:w="3685"/>
      </w:tblGrid>
      <w:tr w:rsidR="00AF5232" w:rsidRPr="008B530D" w14:paraId="5CDC9FF0" w14:textId="77777777" w:rsidTr="001879D4">
        <w:trPr>
          <w:trHeight w:val="647"/>
        </w:trPr>
        <w:tc>
          <w:tcPr>
            <w:tcW w:w="14464" w:type="dxa"/>
            <w:gridSpan w:val="7"/>
            <w:tcBorders>
              <w:bottom w:val="single" w:sz="4" w:space="0" w:color="auto"/>
            </w:tcBorders>
          </w:tcPr>
          <w:p w14:paraId="6A97CE92" w14:textId="77777777" w:rsidR="00AF5232" w:rsidRPr="008B530D" w:rsidRDefault="00AF5232" w:rsidP="001879D4">
            <w:pPr>
              <w:spacing w:after="0" w:line="48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Supplementary Table 2. Comparison of conclusions by different classical NHST-methods and Bayesian hypothesis testing.</w:t>
            </w:r>
          </w:p>
        </w:tc>
      </w:tr>
      <w:tr w:rsidR="00AF5232" w:rsidRPr="008B530D" w14:paraId="079A3690" w14:textId="77777777" w:rsidTr="001879D4">
        <w:trPr>
          <w:trHeight w:val="20"/>
        </w:trPr>
        <w:tc>
          <w:tcPr>
            <w:tcW w:w="1505" w:type="dxa"/>
            <w:tcBorders>
              <w:top w:val="single" w:sz="4" w:space="0" w:color="auto"/>
            </w:tcBorders>
          </w:tcPr>
          <w:p w14:paraId="16F09F6B" w14:textId="77777777" w:rsidR="00AF5232" w:rsidRPr="008B530D" w:rsidRDefault="00AF5232" w:rsidP="001879D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7714" w:type="dxa"/>
            <w:gridSpan w:val="3"/>
            <w:tcBorders>
              <w:top w:val="single" w:sz="4" w:space="0" w:color="auto"/>
            </w:tcBorders>
          </w:tcPr>
          <w:p w14:paraId="28208E8F" w14:textId="77777777" w:rsidR="00AF5232" w:rsidRPr="008B530D" w:rsidRDefault="00AF5232" w:rsidP="001879D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Null hypothesis significance testing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14:paraId="0409D0C1" w14:textId="77777777" w:rsidR="00AF5232" w:rsidRPr="008B530D" w:rsidRDefault="00AF5232" w:rsidP="001879D4">
            <w:pPr>
              <w:spacing w:before="0" w:after="0"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Bayes factor hypothesis testing</w:t>
            </w:r>
          </w:p>
        </w:tc>
      </w:tr>
      <w:tr w:rsidR="00AF5232" w:rsidRPr="008B530D" w14:paraId="7C6895A9" w14:textId="77777777" w:rsidTr="001879D4">
        <w:trPr>
          <w:trHeight w:val="340"/>
        </w:trPr>
        <w:tc>
          <w:tcPr>
            <w:tcW w:w="1505" w:type="dxa"/>
            <w:tcBorders>
              <w:bottom w:val="single" w:sz="4" w:space="0" w:color="auto"/>
            </w:tcBorders>
          </w:tcPr>
          <w:p w14:paraId="422BD980" w14:textId="77777777" w:rsidR="00AF5232" w:rsidRPr="008B530D" w:rsidRDefault="00AF5232" w:rsidP="001879D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Method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743DD44" w14:textId="77777777" w:rsidR="00AF5232" w:rsidRPr="008B530D" w:rsidRDefault="00AF5232" w:rsidP="001879D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8C4467" w14:textId="77777777" w:rsidR="00AF5232" w:rsidRPr="008B530D" w:rsidRDefault="00AF5232" w:rsidP="001879D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Effect siz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D29274B" w14:textId="77777777" w:rsidR="00AF5232" w:rsidRPr="008B530D" w:rsidRDefault="00AF5232" w:rsidP="001879D4">
            <w:pPr>
              <w:spacing w:before="0" w:after="0" w:line="360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Conclus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D53619" w14:textId="77777777" w:rsidR="00AF5232" w:rsidRPr="008B530D" w:rsidRDefault="00AF5232" w:rsidP="001879D4">
            <w:pPr>
              <w:spacing w:before="0" w:after="0" w:line="36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BF</w:t>
            </w:r>
            <w:r w:rsidRPr="008B530D">
              <w:rPr>
                <w:rFonts w:cs="Times New Roman"/>
                <w:color w:val="000000" w:themeColor="text1"/>
                <w:vertAlign w:val="subscript"/>
                <w:lang w:val="en-GB"/>
              </w:rPr>
              <w:t>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892C5A" w14:textId="77777777" w:rsidR="00AF5232" w:rsidRPr="008B530D" w:rsidRDefault="00AF5232" w:rsidP="001879D4">
            <w:pPr>
              <w:spacing w:before="0" w:after="0" w:line="36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BF</w:t>
            </w:r>
            <w:r w:rsidRPr="008B530D">
              <w:rPr>
                <w:rFonts w:cs="Times New Roman"/>
                <w:color w:val="000000" w:themeColor="text1"/>
                <w:vertAlign w:val="subscript"/>
                <w:lang w:val="en-GB"/>
              </w:rPr>
              <w:t>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D777FA4" w14:textId="77777777" w:rsidR="00AF5232" w:rsidRPr="008B530D" w:rsidRDefault="00AF5232" w:rsidP="001879D4">
            <w:pPr>
              <w:spacing w:before="0" w:after="0" w:line="360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Conclusion</w:t>
            </w:r>
          </w:p>
        </w:tc>
      </w:tr>
      <w:tr w:rsidR="00AF5232" w:rsidRPr="008B530D" w14:paraId="39449570" w14:textId="77777777" w:rsidTr="001879D4">
        <w:trPr>
          <w:trHeight w:val="1928"/>
        </w:trPr>
        <w:tc>
          <w:tcPr>
            <w:tcW w:w="1505" w:type="dxa"/>
          </w:tcPr>
          <w:p w14:paraId="5342617D" w14:textId="77777777" w:rsidR="00AF5232" w:rsidRPr="008B530D" w:rsidRDefault="00AF5232" w:rsidP="001879D4">
            <w:pPr>
              <w:spacing w:after="0" w:line="276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Chi-square- test (Ctrl)</w:t>
            </w:r>
          </w:p>
        </w:tc>
        <w:tc>
          <w:tcPr>
            <w:tcW w:w="1052" w:type="dxa"/>
          </w:tcPr>
          <w:p w14:paraId="34A2E43C" w14:textId="77777777" w:rsidR="00AF5232" w:rsidRPr="008B530D" w:rsidRDefault="00AF5232" w:rsidP="001879D4">
            <w:pPr>
              <w:spacing w:after="0" w:line="276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&lt;.001</w:t>
            </w:r>
          </w:p>
        </w:tc>
        <w:tc>
          <w:tcPr>
            <w:tcW w:w="1559" w:type="dxa"/>
          </w:tcPr>
          <w:p w14:paraId="681A93E2" w14:textId="77777777" w:rsidR="00AF5232" w:rsidRPr="008B530D" w:rsidRDefault="00AF5232" w:rsidP="001879D4">
            <w:pPr>
              <w:spacing w:after="0" w:line="276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.174 (Cramer’s V)</w:t>
            </w:r>
          </w:p>
        </w:tc>
        <w:tc>
          <w:tcPr>
            <w:tcW w:w="5103" w:type="dxa"/>
          </w:tcPr>
          <w:p w14:paraId="5EA826E2" w14:textId="77777777" w:rsidR="00AF5232" w:rsidRPr="008B530D" w:rsidRDefault="00AF5232" w:rsidP="001879D4">
            <w:pPr>
              <w:spacing w:after="0" w:line="276" w:lineRule="auto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We were able to reject the null hypothesis, because there is less than 0.1% probability of the observed result, or more extreme results, if the null hypothesis were true. Consequently, no support for the null hypothesis can be established, and there is a weak association.</w:t>
            </w:r>
          </w:p>
        </w:tc>
        <w:tc>
          <w:tcPr>
            <w:tcW w:w="851" w:type="dxa"/>
          </w:tcPr>
          <w:p w14:paraId="73E88783" w14:textId="77777777" w:rsidR="00AF5232" w:rsidRPr="008B530D" w:rsidRDefault="00AF5232" w:rsidP="001879D4">
            <w:pPr>
              <w:spacing w:after="0" w:line="276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11.30</w:t>
            </w:r>
          </w:p>
        </w:tc>
        <w:tc>
          <w:tcPr>
            <w:tcW w:w="709" w:type="dxa"/>
          </w:tcPr>
          <w:p w14:paraId="3AA39D82" w14:textId="77777777" w:rsidR="00AF5232" w:rsidRPr="008B530D" w:rsidRDefault="00AF5232" w:rsidP="001879D4">
            <w:pPr>
              <w:spacing w:after="0" w:line="276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0.08</w:t>
            </w:r>
          </w:p>
        </w:tc>
        <w:tc>
          <w:tcPr>
            <w:tcW w:w="3685" w:type="dxa"/>
          </w:tcPr>
          <w:p w14:paraId="31DE53E0" w14:textId="77777777" w:rsidR="00AF5232" w:rsidRPr="008B530D" w:rsidRDefault="00AF5232" w:rsidP="001879D4">
            <w:pPr>
              <w:spacing w:after="0" w:line="276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An association of the genotype with DNA-damage is 11.3 times more probable than no association. Consequently, the alternative hypothesis is strongly supported over the null hypothesis.</w:t>
            </w:r>
          </w:p>
        </w:tc>
      </w:tr>
      <w:tr w:rsidR="00AF5232" w:rsidRPr="008B530D" w14:paraId="6342BA65" w14:textId="77777777" w:rsidTr="001879D4">
        <w:trPr>
          <w:trHeight w:val="1928"/>
        </w:trPr>
        <w:tc>
          <w:tcPr>
            <w:tcW w:w="1505" w:type="dxa"/>
            <w:tcBorders>
              <w:bottom w:val="single" w:sz="4" w:space="0" w:color="auto"/>
            </w:tcBorders>
          </w:tcPr>
          <w:p w14:paraId="1725B418" w14:textId="77777777" w:rsidR="00AF5232" w:rsidRPr="008B530D" w:rsidRDefault="00AF5232" w:rsidP="001879D4">
            <w:pPr>
              <w:spacing w:after="0" w:line="276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Chi-square- test (</w:t>
            </w:r>
            <w:proofErr w:type="spellStart"/>
            <w:r w:rsidRPr="008B530D">
              <w:rPr>
                <w:rFonts w:cs="Times New Roman"/>
                <w:color w:val="000000" w:themeColor="text1"/>
                <w:lang w:val="en-GB"/>
              </w:rPr>
              <w:t>Eto</w:t>
            </w:r>
            <w:proofErr w:type="spellEnd"/>
            <w:r w:rsidRPr="008B530D">
              <w:rPr>
                <w:rFonts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C7ABE5C" w14:textId="77777777" w:rsidR="00AF5232" w:rsidRPr="008B530D" w:rsidRDefault="00AF5232" w:rsidP="001879D4">
            <w:pPr>
              <w:spacing w:after="0" w:line="276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.0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E58765" w14:textId="77777777" w:rsidR="00AF5232" w:rsidRPr="008B530D" w:rsidRDefault="00AF5232" w:rsidP="001879D4">
            <w:pPr>
              <w:spacing w:after="0" w:line="276" w:lineRule="auto"/>
              <w:jc w:val="both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.166 (Cramer’s V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F87FB78" w14:textId="77777777" w:rsidR="00AF5232" w:rsidRPr="008B530D" w:rsidRDefault="00AF5232" w:rsidP="001879D4">
            <w:pPr>
              <w:spacing w:after="0" w:line="276" w:lineRule="auto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We were able to reject the null hypothesis, because there is 0.3% probability of the observed result, or more extreme results, if the null hypothesis were true. Consequently, no support for the null hypothesis can be established, and there is a weak association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C6F2E6" w14:textId="77777777" w:rsidR="00AF5232" w:rsidRPr="008B530D" w:rsidRDefault="00AF5232" w:rsidP="001879D4">
            <w:pPr>
              <w:spacing w:after="0" w:line="276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13.7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614641" w14:textId="77777777" w:rsidR="00AF5232" w:rsidRPr="008B530D" w:rsidRDefault="00AF5232" w:rsidP="001879D4">
            <w:pPr>
              <w:spacing w:after="0" w:line="276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0.07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BD1309D" w14:textId="77777777" w:rsidR="00AF5232" w:rsidRPr="008B530D" w:rsidRDefault="00AF5232" w:rsidP="001879D4">
            <w:pPr>
              <w:spacing w:after="0" w:line="276" w:lineRule="auto"/>
              <w:jc w:val="right"/>
              <w:rPr>
                <w:rFonts w:cs="Times New Roman"/>
                <w:color w:val="000000" w:themeColor="text1"/>
                <w:lang w:val="en-GB"/>
              </w:rPr>
            </w:pPr>
            <w:r w:rsidRPr="008B530D">
              <w:rPr>
                <w:rFonts w:cs="Times New Roman"/>
                <w:color w:val="000000" w:themeColor="text1"/>
                <w:lang w:val="en-GB"/>
              </w:rPr>
              <w:t>An association of the genotype with DNA-damage is 11.3 times more probable than no association. Consequently, the alternative hypothesis is strongly supported over the null hypothesis.</w:t>
            </w:r>
          </w:p>
        </w:tc>
      </w:tr>
    </w:tbl>
    <w:p w14:paraId="11F599D9" w14:textId="77777777" w:rsidR="00AF5232" w:rsidRDefault="00AF5232" w:rsidP="00AF5232"/>
    <w:p w14:paraId="53166D22" w14:textId="77777777" w:rsidR="00002D6F" w:rsidRPr="008B530D" w:rsidRDefault="00002D6F" w:rsidP="00002D6F">
      <w:pPr>
        <w:rPr>
          <w:color w:val="000000" w:themeColor="text1"/>
          <w:lang w:val="en-GB"/>
        </w:rPr>
      </w:pPr>
      <w:bookmarkStart w:id="0" w:name="_GoBack"/>
      <w:bookmarkEnd w:id="0"/>
    </w:p>
    <w:p w14:paraId="1E6589FE" w14:textId="77777777" w:rsidR="00002D6F" w:rsidRPr="008B530D" w:rsidRDefault="00002D6F" w:rsidP="00002D6F">
      <w:pPr>
        <w:rPr>
          <w:color w:val="000000" w:themeColor="text1"/>
          <w:lang w:val="en-GB"/>
        </w:rPr>
      </w:pPr>
    </w:p>
    <w:p w14:paraId="386BAA8B" w14:textId="77777777" w:rsidR="00002D6F" w:rsidRPr="008B530D" w:rsidRDefault="00002D6F" w:rsidP="00002D6F">
      <w:pPr>
        <w:rPr>
          <w:color w:val="000000" w:themeColor="text1"/>
          <w:lang w:val="en-GB"/>
        </w:rPr>
      </w:pPr>
    </w:p>
    <w:p w14:paraId="157A6519" w14:textId="77777777" w:rsidR="00002D6F" w:rsidRPr="008B530D" w:rsidRDefault="00002D6F" w:rsidP="00002D6F">
      <w:pPr>
        <w:rPr>
          <w:color w:val="000000" w:themeColor="text1"/>
          <w:lang w:val="en-GB"/>
        </w:rPr>
      </w:pPr>
    </w:p>
    <w:p w14:paraId="13853851" w14:textId="77777777" w:rsidR="00002D6F" w:rsidRPr="008B530D" w:rsidRDefault="00002D6F" w:rsidP="00002D6F">
      <w:pPr>
        <w:rPr>
          <w:color w:val="000000" w:themeColor="text1"/>
          <w:lang w:val="en-GB"/>
        </w:rPr>
      </w:pPr>
    </w:p>
    <w:p w14:paraId="78CE32CB" w14:textId="77777777" w:rsidR="00002D6F" w:rsidRPr="008B530D" w:rsidRDefault="00002D6F" w:rsidP="00002D6F">
      <w:pPr>
        <w:rPr>
          <w:color w:val="000000" w:themeColor="text1"/>
          <w:lang w:val="en-GB"/>
        </w:rPr>
      </w:pPr>
    </w:p>
    <w:p w14:paraId="197F9EDE" w14:textId="77777777" w:rsidR="00002D6F" w:rsidRPr="008B530D" w:rsidRDefault="00002D6F" w:rsidP="00002D6F">
      <w:pPr>
        <w:rPr>
          <w:color w:val="000000" w:themeColor="text1"/>
          <w:lang w:val="en-GB"/>
        </w:rPr>
      </w:pPr>
    </w:p>
    <w:tbl>
      <w:tblPr>
        <w:tblStyle w:val="TableNormal1"/>
        <w:tblpPr w:leftFromText="141" w:rightFromText="141" w:vertAnchor="text" w:horzAnchor="margin" w:tblpY="-275"/>
        <w:tblW w:w="1350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53"/>
        <w:gridCol w:w="656"/>
        <w:gridCol w:w="793"/>
        <w:gridCol w:w="344"/>
        <w:gridCol w:w="473"/>
        <w:gridCol w:w="214"/>
        <w:gridCol w:w="607"/>
        <w:gridCol w:w="1654"/>
        <w:gridCol w:w="392"/>
        <w:gridCol w:w="1120"/>
        <w:gridCol w:w="1925"/>
        <w:gridCol w:w="392"/>
        <w:gridCol w:w="999"/>
        <w:gridCol w:w="2193"/>
        <w:gridCol w:w="87"/>
      </w:tblGrid>
      <w:tr w:rsidR="008B530D" w:rsidRPr="008B530D" w14:paraId="6EC3A865" w14:textId="77777777" w:rsidTr="0023575B">
        <w:trPr>
          <w:trHeight w:val="5"/>
        </w:trPr>
        <w:tc>
          <w:tcPr>
            <w:tcW w:w="1350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E6DB5" w14:textId="426297DD" w:rsidR="00002D6F" w:rsidRPr="004562B0" w:rsidRDefault="00226404" w:rsidP="0023575B">
            <w:pPr>
              <w:spacing w:before="0" w:after="0"/>
              <w:rPr>
                <w:rFonts w:eastAsia="Helvetica Neue"/>
                <w:color w:val="000000" w:themeColor="text1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562B0">
              <w:rPr>
                <w:rFonts w:eastAsia="Helvetica Neue"/>
                <w:color w:val="000000" w:themeColor="text1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Supplementary Table 3.</w:t>
            </w:r>
            <w:r w:rsidR="00002D6F" w:rsidRPr="004562B0">
              <w:rPr>
                <w:rFonts w:eastAsia="Helvetica Neue"/>
                <w:color w:val="000000" w:themeColor="text1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ase study table, adapted from Temp et al. (2021). </w:t>
            </w:r>
          </w:p>
        </w:tc>
      </w:tr>
      <w:tr w:rsidR="008B530D" w:rsidRPr="008B530D" w14:paraId="0DB91B89" w14:textId="77777777" w:rsidTr="0023575B">
        <w:trPr>
          <w:gridAfter w:val="1"/>
          <w:wAfter w:w="87" w:type="dxa"/>
          <w:trHeight w:val="5"/>
        </w:trPr>
        <w:tc>
          <w:tcPr>
            <w:tcW w:w="1653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01D41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sessment</w:t>
            </w:r>
          </w:p>
        </w:tc>
        <w:tc>
          <w:tcPr>
            <w:tcW w:w="2266" w:type="dxa"/>
            <w:gridSpan w:val="4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F3C79" w14:textId="77777777" w:rsidR="00002D6F" w:rsidRPr="008B530D" w:rsidRDefault="00002D6F" w:rsidP="0023575B">
            <w:pPr>
              <w:spacing w:before="0" w:after="0"/>
              <w:jc w:val="center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lthy HC</w:t>
            </w:r>
          </w:p>
        </w:tc>
        <w:tc>
          <w:tcPr>
            <w:tcW w:w="821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FE37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e patient</w:t>
            </w:r>
          </w:p>
        </w:tc>
        <w:tc>
          <w:tcPr>
            <w:tcW w:w="1654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55F10" w14:textId="77777777" w:rsidR="00002D6F" w:rsidRPr="008B530D" w:rsidRDefault="00002D6F" w:rsidP="0023575B">
            <w:pPr>
              <w:spacing w:before="0" w:after="0"/>
              <w:jc w:val="center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wo-tailed Bayesian Hypothesis Test</w:t>
            </w:r>
          </w:p>
        </w:tc>
        <w:tc>
          <w:tcPr>
            <w:tcW w:w="39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CA9C7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3045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9FD47" w14:textId="77777777" w:rsidR="00002D6F" w:rsidRPr="008B530D" w:rsidRDefault="00002D6F" w:rsidP="0023575B">
            <w:pPr>
              <w:spacing w:before="0" w:after="0"/>
              <w:jc w:val="center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Estimated percentage of the HC obtaining a lower score than the patient</w:t>
            </w:r>
          </w:p>
        </w:tc>
        <w:tc>
          <w:tcPr>
            <w:tcW w:w="39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6594B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3192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8C7D8C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timated effect size (</w:t>
            </w:r>
            <w:proofErr w:type="spellStart"/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z</w:t>
            </w:r>
            <w:r w:rsidRPr="008B530D">
              <w:rPr>
                <w:rFonts w:eastAsia="Helvetica Neue"/>
                <w:color w:val="000000" w:themeColor="text1"/>
                <w:sz w:val="20"/>
                <w:szCs w:val="24"/>
                <w:vertAlign w:val="subscript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C</w:t>
            </w:r>
            <w:proofErr w:type="spellEnd"/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8B530D" w:rsidRPr="008B530D" w14:paraId="237F6547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208AD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38745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11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96BA3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ean </w:t>
            </w:r>
          </w:p>
        </w:tc>
        <w:tc>
          <w:tcPr>
            <w:tcW w:w="6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3129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C5A63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4384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bability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07527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B463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int</w:t>
            </w:r>
          </w:p>
        </w:tc>
        <w:tc>
          <w:tcPr>
            <w:tcW w:w="19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0845E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CI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2D754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B687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int</w:t>
            </w:r>
          </w:p>
        </w:tc>
        <w:tc>
          <w:tcPr>
            <w:tcW w:w="21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26FF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CI</w:t>
            </w:r>
          </w:p>
        </w:tc>
      </w:tr>
      <w:tr w:rsidR="008B530D" w:rsidRPr="008B530D" w14:paraId="6C25D040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D0DE3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Ca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AA70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701D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ECC28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AEAB5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AE2D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E3291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6CF4C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B82A9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74 to 68.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03E06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8419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9671E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8 to 0.48</w:t>
            </w:r>
          </w:p>
        </w:tc>
      </w:tr>
      <w:tr w:rsidR="008B530D" w:rsidRPr="008B530D" w14:paraId="5391467F" w14:textId="77777777" w:rsidTr="0023575B">
        <w:trPr>
          <w:gridAfter w:val="1"/>
          <w:wAfter w:w="87" w:type="dxa"/>
          <w:trHeight w:val="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305BD" w14:textId="77777777" w:rsidR="00002D6F" w:rsidRPr="008B530D" w:rsidRDefault="00002D6F" w:rsidP="0023575B">
            <w:pPr>
              <w:spacing w:before="0" w:after="0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git Span </w:t>
            </w:r>
            <w:proofErr w:type="spellStart"/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w</w:t>
            </w:r>
            <w:proofErr w:type="spellEnd"/>
            <w:proofErr w:type="gramStart"/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vertAlign w:val="superscript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†</w:t>
            </w:r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FD915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7E807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D2683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B64D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8E36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7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7AE19" w14:textId="77777777" w:rsidR="00002D6F" w:rsidRPr="008B530D" w:rsidRDefault="00002D6F" w:rsidP="0023575B">
            <w:pPr>
              <w:spacing w:before="0" w:after="0"/>
              <w:rPr>
                <w:bCs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EBA5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4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E88F9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4 to 12.4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98051" w14:textId="77777777" w:rsidR="00002D6F" w:rsidRPr="008B530D" w:rsidRDefault="00002D6F" w:rsidP="0023575B">
            <w:pPr>
              <w:spacing w:before="0" w:after="0"/>
              <w:rPr>
                <w:bCs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C5E5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B40C8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82 to -1.16</w:t>
            </w:r>
          </w:p>
        </w:tc>
      </w:tr>
      <w:tr w:rsidR="008B530D" w:rsidRPr="008B530D" w14:paraId="253AA379" w14:textId="77777777" w:rsidTr="0023575B">
        <w:trPr>
          <w:gridAfter w:val="1"/>
          <w:wAfter w:w="87" w:type="dxa"/>
          <w:trHeight w:val="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A4A23" w14:textId="77777777" w:rsidR="00002D6F" w:rsidRPr="008B530D" w:rsidRDefault="00002D6F" w:rsidP="0023575B">
            <w:pPr>
              <w:spacing w:before="0" w:after="0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git Span </w:t>
            </w:r>
            <w:proofErr w:type="spellStart"/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w</w:t>
            </w:r>
            <w:proofErr w:type="spellEnd"/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vertAlign w:val="superscript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8B530D">
              <w:rPr>
                <w:rFonts w:eastAsia="Helvetica Neue"/>
                <w:bCs/>
                <w:color w:val="000000" w:themeColor="text1"/>
                <w:sz w:val="18"/>
                <w:szCs w:val="18"/>
                <w:vertAlign w:val="superscript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†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AC59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AA6B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9ABA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B910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734B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.00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F6B9E" w14:textId="77777777" w:rsidR="00002D6F" w:rsidRPr="008B530D" w:rsidRDefault="00002D6F" w:rsidP="0023575B">
            <w:pPr>
              <w:spacing w:before="0" w:after="0"/>
              <w:rPr>
                <w:bCs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032F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0DC4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 to 0.0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FEE8D" w14:textId="77777777" w:rsidR="00002D6F" w:rsidRPr="008B530D" w:rsidRDefault="00002D6F" w:rsidP="0023575B">
            <w:pPr>
              <w:spacing w:before="0" w:after="0"/>
              <w:rPr>
                <w:bCs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F981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5.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AE11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6.77 to -3.21</w:t>
            </w:r>
          </w:p>
        </w:tc>
      </w:tr>
      <w:tr w:rsidR="008B530D" w:rsidRPr="008B530D" w14:paraId="47BE4321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E2A8E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arn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35C0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D8B1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D2348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F50A8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60C29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89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D2D2E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AFE9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.4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618F6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.80 to 73.2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865FE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D9CD6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6963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4 to 0.62</w:t>
            </w:r>
          </w:p>
        </w:tc>
      </w:tr>
      <w:tr w:rsidR="008B530D" w:rsidRPr="008B530D" w14:paraId="70DE92EF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21FD4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all 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BF5DC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3DDB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D01A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4630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76F03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75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AA8C4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96FF3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.5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883C9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.63 to 79.3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48CEF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FA1A3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8CAF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6 to 0.82</w:t>
            </w:r>
          </w:p>
        </w:tc>
      </w:tr>
      <w:tr w:rsidR="008B530D" w:rsidRPr="008B530D" w14:paraId="78E825AF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7BFAE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all 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13C9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D7606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5748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37F2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13F6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921AA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D3DC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84FB8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74 to 68.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6F774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FC21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4B03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-0.48 to 0.48</w:t>
            </w:r>
          </w:p>
        </w:tc>
      </w:tr>
      <w:tr w:rsidR="008B530D" w:rsidRPr="008B530D" w14:paraId="36933CE8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A9B43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ogni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360BC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2EED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10F63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810A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469CE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BDD13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D088E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E0395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74 to 68.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C365C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E28F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722E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8 to 0.48</w:t>
            </w:r>
          </w:p>
        </w:tc>
      </w:tr>
      <w:tr w:rsidR="008B530D" w:rsidRPr="008B530D" w14:paraId="53FDCCE1" w14:textId="77777777" w:rsidTr="0023575B">
        <w:trPr>
          <w:gridAfter w:val="1"/>
          <w:wAfter w:w="87" w:type="dxa"/>
          <w:trHeight w:val="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45836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on. VF (Σ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8F7D7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8E659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9A5B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859D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A981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7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8A8CD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0BE8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.5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92246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7.57 to 99.7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48EE0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A1119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ED13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5 to 2.82</w:t>
            </w:r>
          </w:p>
        </w:tc>
      </w:tr>
      <w:tr w:rsidR="008B530D" w:rsidRPr="008B530D" w14:paraId="5D2521B4" w14:textId="77777777" w:rsidTr="0023575B">
        <w:trPr>
          <w:gridAfter w:val="1"/>
          <w:wAfter w:w="87" w:type="dxa"/>
          <w:trHeight w:val="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9A4BC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hon. VF (Index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1A7B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B4AF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8479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E4AFC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F800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1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0A979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2619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7E25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2 to 22.8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3B5D7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3F1D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4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0AA6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11 to -0.74</w:t>
            </w:r>
          </w:p>
        </w:tc>
      </w:tr>
      <w:tr w:rsidR="008B530D" w:rsidRPr="008B530D" w14:paraId="5ABEA506" w14:textId="77777777" w:rsidTr="0023575B">
        <w:trPr>
          <w:gridAfter w:val="1"/>
          <w:wAfter w:w="87" w:type="dxa"/>
          <w:trHeight w:val="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AE7C1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m. VF (Σ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9D08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07BDE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CC46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835B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2205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26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EDE75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8DAD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.9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12F2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.21 to 96.5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A3D29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939D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DC9A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6 to 1.82</w:t>
            </w:r>
          </w:p>
        </w:tc>
      </w:tr>
      <w:tr w:rsidR="008B530D" w:rsidRPr="008B530D" w14:paraId="1F900B8A" w14:textId="77777777" w:rsidTr="0023575B">
        <w:trPr>
          <w:gridAfter w:val="1"/>
          <w:wAfter w:w="87" w:type="dxa"/>
          <w:trHeight w:val="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DB36A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m. VF (Index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8DA5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D774E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2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69F2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2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5C297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6DFB7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7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1468C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C453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.7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95A4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61 to 67.1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A22B4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207F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9626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51 to 0.44</w:t>
            </w:r>
          </w:p>
        </w:tc>
      </w:tr>
      <w:tr w:rsidR="008B530D" w:rsidRPr="008B530D" w14:paraId="5A7C13DA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780FA" w14:textId="77777777" w:rsidR="00002D6F" w:rsidRPr="008B530D" w:rsidRDefault="00002D6F" w:rsidP="0023575B">
            <w:pPr>
              <w:spacing w:before="0" w:after="0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MT B/A</w:t>
            </w: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vertAlign w:val="superscript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†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BDA7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94446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3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D15F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13565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3D27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03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8FCBA" w14:textId="77777777" w:rsidR="00002D6F" w:rsidRPr="008B530D" w:rsidRDefault="00002D6F" w:rsidP="0023575B">
            <w:pPr>
              <w:spacing w:before="0" w:after="0"/>
              <w:rPr>
                <w:bCs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43347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.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FFE1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.74 to 99.9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477C7" w14:textId="77777777" w:rsidR="00002D6F" w:rsidRPr="008B530D" w:rsidRDefault="00002D6F" w:rsidP="0023575B">
            <w:pPr>
              <w:spacing w:before="0" w:after="0"/>
              <w:rPr>
                <w:bCs/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3CD9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4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2A11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bCs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6 to 3.37</w:t>
            </w:r>
          </w:p>
        </w:tc>
      </w:tr>
      <w:tr w:rsidR="008B530D" w:rsidRPr="008B530D" w14:paraId="63627E82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27A1E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L</w:t>
            </w:r>
            <w:proofErr w:type="spellEnd"/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orrec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3CEA2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AC863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645E6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44A6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7B7B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1022A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CCEA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2101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74 to 68.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F9672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B82AF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14360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8 to 0.48</w:t>
            </w:r>
          </w:p>
        </w:tc>
      </w:tr>
      <w:tr w:rsidR="008B530D" w:rsidRPr="008B530D" w14:paraId="0E246543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C29C0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L</w:t>
            </w:r>
            <w:proofErr w:type="spellEnd"/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Erro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A9381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96CC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F72A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F22E7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AB967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9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79B2F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909CE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9F25C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74 to 68.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39B0C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FFD4A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4E93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8 to 0.48</w:t>
            </w:r>
          </w:p>
        </w:tc>
      </w:tr>
      <w:tr w:rsidR="008B530D" w:rsidRPr="008B530D" w14:paraId="472EB07C" w14:textId="77777777" w:rsidTr="0023575B">
        <w:trPr>
          <w:gridAfter w:val="1"/>
          <w:wAfter w:w="87" w:type="dxa"/>
          <w:trHeight w:val="1"/>
        </w:trPr>
        <w:tc>
          <w:tcPr>
            <w:tcW w:w="165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D733D" w14:textId="77777777" w:rsidR="00002D6F" w:rsidRPr="008B530D" w:rsidRDefault="00002D6F" w:rsidP="0023575B">
            <w:pPr>
              <w:spacing w:before="0" w:after="0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L</w:t>
            </w:r>
            <w:proofErr w:type="spellEnd"/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Mov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AB1F8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A438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D29A4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3812D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F53E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99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33D88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C581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1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CEB83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74 to 68.29</w:t>
            </w:r>
          </w:p>
        </w:tc>
        <w:tc>
          <w:tcPr>
            <w:tcW w:w="39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3C30D" w14:textId="77777777" w:rsidR="00002D6F" w:rsidRPr="008B530D" w:rsidRDefault="00002D6F" w:rsidP="0023575B">
            <w:pPr>
              <w:spacing w:before="0" w:after="0"/>
              <w:rPr>
                <w:color w:val="000000" w:themeColor="text1"/>
                <w:sz w:val="20"/>
                <w:szCs w:val="24"/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EA7FC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F355B" w14:textId="77777777" w:rsidR="00002D6F" w:rsidRPr="008B530D" w:rsidRDefault="00002D6F" w:rsidP="0023575B">
            <w:pPr>
              <w:spacing w:before="0" w:after="0"/>
              <w:jc w:val="right"/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B530D">
              <w:rPr>
                <w:rFonts w:eastAsia="Helvetica Neue"/>
                <w:color w:val="000000" w:themeColor="text1"/>
                <w:sz w:val="20"/>
                <w:szCs w:val="24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8 to 0.48</w:t>
            </w:r>
          </w:p>
        </w:tc>
      </w:tr>
    </w:tbl>
    <w:p w14:paraId="67BC8367" w14:textId="4A422598" w:rsidR="00002D6F" w:rsidRPr="008B530D" w:rsidRDefault="00002D6F" w:rsidP="006B2D5B">
      <w:pPr>
        <w:rPr>
          <w:rFonts w:cs="Times New Roman"/>
          <w:color w:val="000000" w:themeColor="text1"/>
          <w:szCs w:val="24"/>
          <w:lang w:val="en-GB"/>
        </w:rPr>
      </w:pPr>
    </w:p>
    <w:sectPr w:rsidR="00002D6F" w:rsidRPr="008B530D" w:rsidSect="004562B0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8C3BE" w14:textId="77777777" w:rsidR="00E14B1C" w:rsidRDefault="00E14B1C" w:rsidP="00117666">
      <w:pPr>
        <w:spacing w:after="0"/>
      </w:pPr>
      <w:r>
        <w:separator/>
      </w:r>
    </w:p>
  </w:endnote>
  <w:endnote w:type="continuationSeparator" w:id="0">
    <w:p w14:paraId="30D2A14E" w14:textId="77777777" w:rsidR="00E14B1C" w:rsidRDefault="00E14B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7C2C60" w14:textId="77777777" w:rsidR="00E14B1C" w:rsidRDefault="00E14B1C" w:rsidP="00117666">
      <w:pPr>
        <w:spacing w:after="0"/>
      </w:pPr>
      <w:r>
        <w:separator/>
      </w:r>
    </w:p>
  </w:footnote>
  <w:footnote w:type="continuationSeparator" w:id="0">
    <w:p w14:paraId="44C24643" w14:textId="77777777" w:rsidR="00E14B1C" w:rsidRDefault="00E14B1C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6E1CFC"/>
    <w:multiLevelType w:val="hybridMultilevel"/>
    <w:tmpl w:val="4D4E381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C36CCC"/>
    <w:multiLevelType w:val="hybridMultilevel"/>
    <w:tmpl w:val="4FF025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1C0078"/>
    <w:multiLevelType w:val="hybridMultilevel"/>
    <w:tmpl w:val="34AAEF4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70F4C5B"/>
    <w:multiLevelType w:val="hybridMultilevel"/>
    <w:tmpl w:val="FD7645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1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4"/>
  </w:num>
  <w:num w:numId="2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19"/>
  </w:num>
  <w:num w:numId="24">
    <w:abstractNumId w:val="18"/>
  </w:num>
  <w:num w:numId="25">
    <w:abstractNumId w:val="12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00w9dsptaeveptwu5serwtv0a0eza2x5w&quot;&gt;Literatur (Temp &amp;amp; Prudlo)-Converted2&lt;record-ids&gt;&lt;item&gt;48&lt;/item&gt;&lt;item&gt;77&lt;/item&gt;&lt;item&gt;132&lt;/item&gt;&lt;item&gt;168&lt;/item&gt;&lt;item&gt;210&lt;/item&gt;&lt;item&gt;234&lt;/item&gt;&lt;item&gt;242&lt;/item&gt;&lt;item&gt;243&lt;/item&gt;&lt;item&gt;244&lt;/item&gt;&lt;item&gt;247&lt;/item&gt;&lt;item&gt;252&lt;/item&gt;&lt;item&gt;253&lt;/item&gt;&lt;item&gt;300&lt;/item&gt;&lt;item&gt;315&lt;/item&gt;&lt;item&gt;327&lt;/item&gt;&lt;item&gt;334&lt;/item&gt;&lt;item&gt;335&lt;/item&gt;&lt;item&gt;342&lt;/item&gt;&lt;item&gt;377&lt;/item&gt;&lt;item&gt;390&lt;/item&gt;&lt;item&gt;521&lt;/item&gt;&lt;item&gt;523&lt;/item&gt;&lt;item&gt;524&lt;/item&gt;&lt;item&gt;525&lt;/item&gt;&lt;item&gt;526&lt;/item&gt;&lt;item&gt;527&lt;/item&gt;&lt;item&gt;528&lt;/item&gt;&lt;item&gt;529&lt;/item&gt;&lt;item&gt;531&lt;/item&gt;&lt;item&gt;534&lt;/item&gt;&lt;item&gt;535&lt;/item&gt;&lt;item&gt;536&lt;/item&gt;&lt;item&gt;537&lt;/item&gt;&lt;item&gt;538&lt;/item&gt;&lt;item&gt;539&lt;/item&gt;&lt;item&gt;540&lt;/item&gt;&lt;item&gt;545&lt;/item&gt;&lt;item&gt;548&lt;/item&gt;&lt;item&gt;549&lt;/item&gt;&lt;item&gt;552&lt;/item&gt;&lt;item&gt;553&lt;/item&gt;&lt;item&gt;554&lt;/item&gt;&lt;item&gt;555&lt;/item&gt;&lt;/record-ids&gt;&lt;/item&gt;&lt;/Libraries&gt;"/>
  </w:docVars>
  <w:rsids>
    <w:rsidRoot w:val="00681821"/>
    <w:rsid w:val="00002D6F"/>
    <w:rsid w:val="00003A5C"/>
    <w:rsid w:val="00004B33"/>
    <w:rsid w:val="00010ABF"/>
    <w:rsid w:val="00011540"/>
    <w:rsid w:val="000117FA"/>
    <w:rsid w:val="000123AD"/>
    <w:rsid w:val="000172DC"/>
    <w:rsid w:val="000173D4"/>
    <w:rsid w:val="00020518"/>
    <w:rsid w:val="000331BF"/>
    <w:rsid w:val="00034304"/>
    <w:rsid w:val="00035434"/>
    <w:rsid w:val="00045678"/>
    <w:rsid w:val="000458E4"/>
    <w:rsid w:val="00054EE9"/>
    <w:rsid w:val="00056CC0"/>
    <w:rsid w:val="00057E57"/>
    <w:rsid w:val="00063D84"/>
    <w:rsid w:val="0006636D"/>
    <w:rsid w:val="00072C9D"/>
    <w:rsid w:val="00072E4E"/>
    <w:rsid w:val="00075FF0"/>
    <w:rsid w:val="00076943"/>
    <w:rsid w:val="00077D53"/>
    <w:rsid w:val="00081394"/>
    <w:rsid w:val="00082082"/>
    <w:rsid w:val="00082E7F"/>
    <w:rsid w:val="000934B8"/>
    <w:rsid w:val="00094D38"/>
    <w:rsid w:val="000A1122"/>
    <w:rsid w:val="000B34BD"/>
    <w:rsid w:val="000B6B5B"/>
    <w:rsid w:val="000B7C1C"/>
    <w:rsid w:val="000C7AE4"/>
    <w:rsid w:val="000C7E2A"/>
    <w:rsid w:val="000F1F69"/>
    <w:rsid w:val="000F4CFB"/>
    <w:rsid w:val="000F4DD5"/>
    <w:rsid w:val="00105D1D"/>
    <w:rsid w:val="001072A0"/>
    <w:rsid w:val="00117666"/>
    <w:rsid w:val="00120076"/>
    <w:rsid w:val="001223A7"/>
    <w:rsid w:val="00124134"/>
    <w:rsid w:val="00130A47"/>
    <w:rsid w:val="00133FD3"/>
    <w:rsid w:val="00134256"/>
    <w:rsid w:val="00134545"/>
    <w:rsid w:val="00137FD7"/>
    <w:rsid w:val="001410CE"/>
    <w:rsid w:val="00142FE9"/>
    <w:rsid w:val="00147395"/>
    <w:rsid w:val="001552C9"/>
    <w:rsid w:val="00166AFC"/>
    <w:rsid w:val="0017000B"/>
    <w:rsid w:val="0017411A"/>
    <w:rsid w:val="00177D84"/>
    <w:rsid w:val="001806F4"/>
    <w:rsid w:val="00192F06"/>
    <w:rsid w:val="00193F9C"/>
    <w:rsid w:val="001964EF"/>
    <w:rsid w:val="001A1AE6"/>
    <w:rsid w:val="001A4A3C"/>
    <w:rsid w:val="001B0CE8"/>
    <w:rsid w:val="001B1A2C"/>
    <w:rsid w:val="001C514E"/>
    <w:rsid w:val="001D28A9"/>
    <w:rsid w:val="001D5C23"/>
    <w:rsid w:val="001D79D5"/>
    <w:rsid w:val="001E5657"/>
    <w:rsid w:val="001E7526"/>
    <w:rsid w:val="001F13B7"/>
    <w:rsid w:val="001F399A"/>
    <w:rsid w:val="001F4C07"/>
    <w:rsid w:val="00203C26"/>
    <w:rsid w:val="002137D7"/>
    <w:rsid w:val="00220114"/>
    <w:rsid w:val="00220AEA"/>
    <w:rsid w:val="00226404"/>
    <w:rsid w:val="00226954"/>
    <w:rsid w:val="00227133"/>
    <w:rsid w:val="0023575B"/>
    <w:rsid w:val="002444AA"/>
    <w:rsid w:val="0024620E"/>
    <w:rsid w:val="0024712C"/>
    <w:rsid w:val="00254FD5"/>
    <w:rsid w:val="002629A3"/>
    <w:rsid w:val="00263806"/>
    <w:rsid w:val="00265660"/>
    <w:rsid w:val="00265C8D"/>
    <w:rsid w:val="00267D18"/>
    <w:rsid w:val="002700C2"/>
    <w:rsid w:val="00270BF5"/>
    <w:rsid w:val="00275EB6"/>
    <w:rsid w:val="002775E9"/>
    <w:rsid w:val="002803EE"/>
    <w:rsid w:val="002868E2"/>
    <w:rsid w:val="002869C3"/>
    <w:rsid w:val="00287BCA"/>
    <w:rsid w:val="002936E4"/>
    <w:rsid w:val="00295884"/>
    <w:rsid w:val="00296B88"/>
    <w:rsid w:val="002A0F1E"/>
    <w:rsid w:val="002B7362"/>
    <w:rsid w:val="002C04E7"/>
    <w:rsid w:val="002C3EFE"/>
    <w:rsid w:val="002C74CA"/>
    <w:rsid w:val="002D2E7C"/>
    <w:rsid w:val="002E34F2"/>
    <w:rsid w:val="002E58C1"/>
    <w:rsid w:val="002E647B"/>
    <w:rsid w:val="002F4A8C"/>
    <w:rsid w:val="002F744D"/>
    <w:rsid w:val="002F7B59"/>
    <w:rsid w:val="00303DE6"/>
    <w:rsid w:val="003068A3"/>
    <w:rsid w:val="00307304"/>
    <w:rsid w:val="00307AF3"/>
    <w:rsid w:val="00310124"/>
    <w:rsid w:val="003122F4"/>
    <w:rsid w:val="003174C1"/>
    <w:rsid w:val="00324D46"/>
    <w:rsid w:val="00326501"/>
    <w:rsid w:val="003266CF"/>
    <w:rsid w:val="0033014A"/>
    <w:rsid w:val="00332E1A"/>
    <w:rsid w:val="003331E5"/>
    <w:rsid w:val="003341C1"/>
    <w:rsid w:val="003344FD"/>
    <w:rsid w:val="003544FB"/>
    <w:rsid w:val="00365D63"/>
    <w:rsid w:val="0036793B"/>
    <w:rsid w:val="00372682"/>
    <w:rsid w:val="00376CC5"/>
    <w:rsid w:val="00376EA4"/>
    <w:rsid w:val="0038003B"/>
    <w:rsid w:val="00387703"/>
    <w:rsid w:val="003878F5"/>
    <w:rsid w:val="0039557F"/>
    <w:rsid w:val="00396430"/>
    <w:rsid w:val="00396477"/>
    <w:rsid w:val="0039693B"/>
    <w:rsid w:val="00397811"/>
    <w:rsid w:val="0039787C"/>
    <w:rsid w:val="00397BB7"/>
    <w:rsid w:val="003A13C1"/>
    <w:rsid w:val="003A48E5"/>
    <w:rsid w:val="003B17FB"/>
    <w:rsid w:val="003B6040"/>
    <w:rsid w:val="003B6DFA"/>
    <w:rsid w:val="003D2F2D"/>
    <w:rsid w:val="003E0FE7"/>
    <w:rsid w:val="003F27AF"/>
    <w:rsid w:val="003F46FB"/>
    <w:rsid w:val="003F52DD"/>
    <w:rsid w:val="00401590"/>
    <w:rsid w:val="004018E4"/>
    <w:rsid w:val="00411638"/>
    <w:rsid w:val="0041247B"/>
    <w:rsid w:val="00415881"/>
    <w:rsid w:val="00415CD0"/>
    <w:rsid w:val="00422365"/>
    <w:rsid w:val="00422C94"/>
    <w:rsid w:val="004255BE"/>
    <w:rsid w:val="00433284"/>
    <w:rsid w:val="0043334E"/>
    <w:rsid w:val="00446BFF"/>
    <w:rsid w:val="00452DC2"/>
    <w:rsid w:val="004548D6"/>
    <w:rsid w:val="00454EC7"/>
    <w:rsid w:val="004551BB"/>
    <w:rsid w:val="00455AF5"/>
    <w:rsid w:val="00455E43"/>
    <w:rsid w:val="004562B0"/>
    <w:rsid w:val="004608D1"/>
    <w:rsid w:val="00462EA2"/>
    <w:rsid w:val="00463E3D"/>
    <w:rsid w:val="004645AE"/>
    <w:rsid w:val="00485146"/>
    <w:rsid w:val="004958E6"/>
    <w:rsid w:val="00497D9B"/>
    <w:rsid w:val="004A1648"/>
    <w:rsid w:val="004A194B"/>
    <w:rsid w:val="004A4D99"/>
    <w:rsid w:val="004B5AE5"/>
    <w:rsid w:val="004C2D0A"/>
    <w:rsid w:val="004C3DA4"/>
    <w:rsid w:val="004D3E33"/>
    <w:rsid w:val="004E6417"/>
    <w:rsid w:val="00501AD6"/>
    <w:rsid w:val="0050782A"/>
    <w:rsid w:val="00515C84"/>
    <w:rsid w:val="00520022"/>
    <w:rsid w:val="005236B0"/>
    <w:rsid w:val="005250F2"/>
    <w:rsid w:val="0052780C"/>
    <w:rsid w:val="005357F2"/>
    <w:rsid w:val="00535EF8"/>
    <w:rsid w:val="0055207E"/>
    <w:rsid w:val="00552131"/>
    <w:rsid w:val="00554744"/>
    <w:rsid w:val="00573AA0"/>
    <w:rsid w:val="00573B62"/>
    <w:rsid w:val="00576A61"/>
    <w:rsid w:val="00594534"/>
    <w:rsid w:val="00594D55"/>
    <w:rsid w:val="005A1D84"/>
    <w:rsid w:val="005A70EA"/>
    <w:rsid w:val="005B4C3B"/>
    <w:rsid w:val="005C05B0"/>
    <w:rsid w:val="005C3963"/>
    <w:rsid w:val="005C4B81"/>
    <w:rsid w:val="005C516C"/>
    <w:rsid w:val="005C700B"/>
    <w:rsid w:val="005D1840"/>
    <w:rsid w:val="005D35E4"/>
    <w:rsid w:val="005D7910"/>
    <w:rsid w:val="005E7E4B"/>
    <w:rsid w:val="005F06DD"/>
    <w:rsid w:val="005F1365"/>
    <w:rsid w:val="005F6C53"/>
    <w:rsid w:val="005F7E0B"/>
    <w:rsid w:val="006005B5"/>
    <w:rsid w:val="006010D8"/>
    <w:rsid w:val="00603965"/>
    <w:rsid w:val="00614219"/>
    <w:rsid w:val="00617F87"/>
    <w:rsid w:val="0062154F"/>
    <w:rsid w:val="006226C1"/>
    <w:rsid w:val="00625DBE"/>
    <w:rsid w:val="0062657F"/>
    <w:rsid w:val="00631A8C"/>
    <w:rsid w:val="00635931"/>
    <w:rsid w:val="00636A97"/>
    <w:rsid w:val="00642093"/>
    <w:rsid w:val="006506DE"/>
    <w:rsid w:val="00651CA2"/>
    <w:rsid w:val="00652B1E"/>
    <w:rsid w:val="00653D60"/>
    <w:rsid w:val="006547F2"/>
    <w:rsid w:val="00656601"/>
    <w:rsid w:val="00660D05"/>
    <w:rsid w:val="00671D9A"/>
    <w:rsid w:val="00673952"/>
    <w:rsid w:val="006802BA"/>
    <w:rsid w:val="00681821"/>
    <w:rsid w:val="0068652C"/>
    <w:rsid w:val="00686912"/>
    <w:rsid w:val="00686C9D"/>
    <w:rsid w:val="00694466"/>
    <w:rsid w:val="006A57CD"/>
    <w:rsid w:val="006B2D5B"/>
    <w:rsid w:val="006B7D14"/>
    <w:rsid w:val="006D00AC"/>
    <w:rsid w:val="006D05ED"/>
    <w:rsid w:val="006D5B93"/>
    <w:rsid w:val="006E1C9A"/>
    <w:rsid w:val="006E2339"/>
    <w:rsid w:val="006E588F"/>
    <w:rsid w:val="006F19CD"/>
    <w:rsid w:val="006F52D1"/>
    <w:rsid w:val="006F7172"/>
    <w:rsid w:val="007008A3"/>
    <w:rsid w:val="00706310"/>
    <w:rsid w:val="00710231"/>
    <w:rsid w:val="00711295"/>
    <w:rsid w:val="00711C3A"/>
    <w:rsid w:val="00715BA9"/>
    <w:rsid w:val="00725A7D"/>
    <w:rsid w:val="0073085C"/>
    <w:rsid w:val="00733784"/>
    <w:rsid w:val="007355C8"/>
    <w:rsid w:val="00735E92"/>
    <w:rsid w:val="00742398"/>
    <w:rsid w:val="007457EB"/>
    <w:rsid w:val="00746505"/>
    <w:rsid w:val="00747D9D"/>
    <w:rsid w:val="00752EE2"/>
    <w:rsid w:val="00760AC8"/>
    <w:rsid w:val="00774FFF"/>
    <w:rsid w:val="00776AA9"/>
    <w:rsid w:val="00782ED2"/>
    <w:rsid w:val="00785906"/>
    <w:rsid w:val="00787202"/>
    <w:rsid w:val="00787343"/>
    <w:rsid w:val="0078745C"/>
    <w:rsid w:val="00790BB3"/>
    <w:rsid w:val="00792043"/>
    <w:rsid w:val="00797EDD"/>
    <w:rsid w:val="007A234C"/>
    <w:rsid w:val="007A5323"/>
    <w:rsid w:val="007A6B8A"/>
    <w:rsid w:val="007B0322"/>
    <w:rsid w:val="007C0E3F"/>
    <w:rsid w:val="007C206C"/>
    <w:rsid w:val="007C5729"/>
    <w:rsid w:val="007F03B8"/>
    <w:rsid w:val="007F0DBB"/>
    <w:rsid w:val="0080391C"/>
    <w:rsid w:val="008111E4"/>
    <w:rsid w:val="0081301C"/>
    <w:rsid w:val="00813ACE"/>
    <w:rsid w:val="008168F4"/>
    <w:rsid w:val="00817DD6"/>
    <w:rsid w:val="00822467"/>
    <w:rsid w:val="00831BF2"/>
    <w:rsid w:val="00834338"/>
    <w:rsid w:val="008366FC"/>
    <w:rsid w:val="0084307C"/>
    <w:rsid w:val="008436C5"/>
    <w:rsid w:val="008455AB"/>
    <w:rsid w:val="00853F12"/>
    <w:rsid w:val="0085415A"/>
    <w:rsid w:val="008629A9"/>
    <w:rsid w:val="00864C87"/>
    <w:rsid w:val="00866F61"/>
    <w:rsid w:val="00871985"/>
    <w:rsid w:val="008753F6"/>
    <w:rsid w:val="00875F86"/>
    <w:rsid w:val="0088513A"/>
    <w:rsid w:val="008868BD"/>
    <w:rsid w:val="00891076"/>
    <w:rsid w:val="008914E4"/>
    <w:rsid w:val="00893A48"/>
    <w:rsid w:val="00893C19"/>
    <w:rsid w:val="00894DC6"/>
    <w:rsid w:val="0089604E"/>
    <w:rsid w:val="008A3F6A"/>
    <w:rsid w:val="008B276E"/>
    <w:rsid w:val="008B3F66"/>
    <w:rsid w:val="008B5148"/>
    <w:rsid w:val="008B530D"/>
    <w:rsid w:val="008C11B7"/>
    <w:rsid w:val="008C4FEB"/>
    <w:rsid w:val="008D55A1"/>
    <w:rsid w:val="008D6C8D"/>
    <w:rsid w:val="008E0B3F"/>
    <w:rsid w:val="008E0BD4"/>
    <w:rsid w:val="008E2B54"/>
    <w:rsid w:val="008E4404"/>
    <w:rsid w:val="008E58C7"/>
    <w:rsid w:val="008F13F3"/>
    <w:rsid w:val="008F5021"/>
    <w:rsid w:val="008F533C"/>
    <w:rsid w:val="008F64BC"/>
    <w:rsid w:val="009005C0"/>
    <w:rsid w:val="00900BF0"/>
    <w:rsid w:val="009168C8"/>
    <w:rsid w:val="0092507B"/>
    <w:rsid w:val="00943573"/>
    <w:rsid w:val="009474D7"/>
    <w:rsid w:val="00954403"/>
    <w:rsid w:val="0096229C"/>
    <w:rsid w:val="009637AB"/>
    <w:rsid w:val="00971B61"/>
    <w:rsid w:val="0097354C"/>
    <w:rsid w:val="00980C31"/>
    <w:rsid w:val="00982CC6"/>
    <w:rsid w:val="00992938"/>
    <w:rsid w:val="0099354A"/>
    <w:rsid w:val="009955FF"/>
    <w:rsid w:val="009A5995"/>
    <w:rsid w:val="009A6BBC"/>
    <w:rsid w:val="009B2853"/>
    <w:rsid w:val="009C6BEE"/>
    <w:rsid w:val="009C6CED"/>
    <w:rsid w:val="009D091C"/>
    <w:rsid w:val="009D259D"/>
    <w:rsid w:val="009D304B"/>
    <w:rsid w:val="009D507D"/>
    <w:rsid w:val="009D59E0"/>
    <w:rsid w:val="009D6E1E"/>
    <w:rsid w:val="009E04E2"/>
    <w:rsid w:val="009E1C68"/>
    <w:rsid w:val="009F2268"/>
    <w:rsid w:val="00A00792"/>
    <w:rsid w:val="00A01EF3"/>
    <w:rsid w:val="00A03AD5"/>
    <w:rsid w:val="00A052AC"/>
    <w:rsid w:val="00A15BEA"/>
    <w:rsid w:val="00A2795C"/>
    <w:rsid w:val="00A31D6E"/>
    <w:rsid w:val="00A330FC"/>
    <w:rsid w:val="00A43EC8"/>
    <w:rsid w:val="00A46F51"/>
    <w:rsid w:val="00A475DD"/>
    <w:rsid w:val="00A50D9D"/>
    <w:rsid w:val="00A5268D"/>
    <w:rsid w:val="00A53000"/>
    <w:rsid w:val="00A54320"/>
    <w:rsid w:val="00A545C6"/>
    <w:rsid w:val="00A64A54"/>
    <w:rsid w:val="00A652D0"/>
    <w:rsid w:val="00A66170"/>
    <w:rsid w:val="00A67078"/>
    <w:rsid w:val="00A67DAB"/>
    <w:rsid w:val="00A71ADB"/>
    <w:rsid w:val="00A75F87"/>
    <w:rsid w:val="00A95D8B"/>
    <w:rsid w:val="00AA4D1A"/>
    <w:rsid w:val="00AA5EFC"/>
    <w:rsid w:val="00AB6889"/>
    <w:rsid w:val="00AB6E9F"/>
    <w:rsid w:val="00AC01C0"/>
    <w:rsid w:val="00AC0270"/>
    <w:rsid w:val="00AC0B7E"/>
    <w:rsid w:val="00AC3EA3"/>
    <w:rsid w:val="00AC792D"/>
    <w:rsid w:val="00AD0060"/>
    <w:rsid w:val="00AE07F5"/>
    <w:rsid w:val="00AE3409"/>
    <w:rsid w:val="00AE78E3"/>
    <w:rsid w:val="00AF2989"/>
    <w:rsid w:val="00AF5232"/>
    <w:rsid w:val="00B00DD9"/>
    <w:rsid w:val="00B0536F"/>
    <w:rsid w:val="00B07FC5"/>
    <w:rsid w:val="00B11555"/>
    <w:rsid w:val="00B130B2"/>
    <w:rsid w:val="00B14CE8"/>
    <w:rsid w:val="00B15CF0"/>
    <w:rsid w:val="00B2556D"/>
    <w:rsid w:val="00B275FB"/>
    <w:rsid w:val="00B27704"/>
    <w:rsid w:val="00B31CCD"/>
    <w:rsid w:val="00B35E5F"/>
    <w:rsid w:val="00B4396F"/>
    <w:rsid w:val="00B5113E"/>
    <w:rsid w:val="00B51DFE"/>
    <w:rsid w:val="00B550B5"/>
    <w:rsid w:val="00B657B8"/>
    <w:rsid w:val="00B72E82"/>
    <w:rsid w:val="00B8116F"/>
    <w:rsid w:val="00B84920"/>
    <w:rsid w:val="00B8556A"/>
    <w:rsid w:val="00B936B2"/>
    <w:rsid w:val="00BA3102"/>
    <w:rsid w:val="00BA7877"/>
    <w:rsid w:val="00BB0DE0"/>
    <w:rsid w:val="00BB10EB"/>
    <w:rsid w:val="00BC214E"/>
    <w:rsid w:val="00BC2800"/>
    <w:rsid w:val="00BD2307"/>
    <w:rsid w:val="00BD5DAF"/>
    <w:rsid w:val="00BE2A1F"/>
    <w:rsid w:val="00BE4CD6"/>
    <w:rsid w:val="00BE6B1B"/>
    <w:rsid w:val="00C0071A"/>
    <w:rsid w:val="00C012A3"/>
    <w:rsid w:val="00C03F05"/>
    <w:rsid w:val="00C07B91"/>
    <w:rsid w:val="00C11689"/>
    <w:rsid w:val="00C12DE6"/>
    <w:rsid w:val="00C13FA6"/>
    <w:rsid w:val="00C1410C"/>
    <w:rsid w:val="00C16F19"/>
    <w:rsid w:val="00C1769D"/>
    <w:rsid w:val="00C2476C"/>
    <w:rsid w:val="00C27342"/>
    <w:rsid w:val="00C348A5"/>
    <w:rsid w:val="00C35E35"/>
    <w:rsid w:val="00C41ADA"/>
    <w:rsid w:val="00C42313"/>
    <w:rsid w:val="00C44214"/>
    <w:rsid w:val="00C47413"/>
    <w:rsid w:val="00C51CDA"/>
    <w:rsid w:val="00C52A7B"/>
    <w:rsid w:val="00C53D52"/>
    <w:rsid w:val="00C5628B"/>
    <w:rsid w:val="00C6324C"/>
    <w:rsid w:val="00C65687"/>
    <w:rsid w:val="00C679AA"/>
    <w:rsid w:val="00C67B0C"/>
    <w:rsid w:val="00C724CF"/>
    <w:rsid w:val="00C75972"/>
    <w:rsid w:val="00C76132"/>
    <w:rsid w:val="00C82792"/>
    <w:rsid w:val="00C90264"/>
    <w:rsid w:val="00C948FD"/>
    <w:rsid w:val="00C94F56"/>
    <w:rsid w:val="00CB3275"/>
    <w:rsid w:val="00CB34AB"/>
    <w:rsid w:val="00CB43D5"/>
    <w:rsid w:val="00CB57A5"/>
    <w:rsid w:val="00CB635E"/>
    <w:rsid w:val="00CB76E3"/>
    <w:rsid w:val="00CC0B80"/>
    <w:rsid w:val="00CC1195"/>
    <w:rsid w:val="00CC1566"/>
    <w:rsid w:val="00CC353D"/>
    <w:rsid w:val="00CC6540"/>
    <w:rsid w:val="00CC76F9"/>
    <w:rsid w:val="00CD025F"/>
    <w:rsid w:val="00CD066B"/>
    <w:rsid w:val="00CD46E2"/>
    <w:rsid w:val="00CD481A"/>
    <w:rsid w:val="00CD6E93"/>
    <w:rsid w:val="00CE7AAA"/>
    <w:rsid w:val="00CF0222"/>
    <w:rsid w:val="00CF06B7"/>
    <w:rsid w:val="00D00D0B"/>
    <w:rsid w:val="00D04B69"/>
    <w:rsid w:val="00D1647C"/>
    <w:rsid w:val="00D16C9F"/>
    <w:rsid w:val="00D21191"/>
    <w:rsid w:val="00D21C11"/>
    <w:rsid w:val="00D33430"/>
    <w:rsid w:val="00D335DA"/>
    <w:rsid w:val="00D3786E"/>
    <w:rsid w:val="00D467AD"/>
    <w:rsid w:val="00D537FA"/>
    <w:rsid w:val="00D5547D"/>
    <w:rsid w:val="00D618CF"/>
    <w:rsid w:val="00D700AA"/>
    <w:rsid w:val="00D73726"/>
    <w:rsid w:val="00D80D99"/>
    <w:rsid w:val="00D82732"/>
    <w:rsid w:val="00D84C64"/>
    <w:rsid w:val="00D914F2"/>
    <w:rsid w:val="00D9371E"/>
    <w:rsid w:val="00D9503C"/>
    <w:rsid w:val="00DA0441"/>
    <w:rsid w:val="00DA3D1B"/>
    <w:rsid w:val="00DA4D7B"/>
    <w:rsid w:val="00DA5907"/>
    <w:rsid w:val="00DA65F2"/>
    <w:rsid w:val="00DB0722"/>
    <w:rsid w:val="00DB58F7"/>
    <w:rsid w:val="00DC102D"/>
    <w:rsid w:val="00DC28A4"/>
    <w:rsid w:val="00DD5F28"/>
    <w:rsid w:val="00DD73EF"/>
    <w:rsid w:val="00DE23E8"/>
    <w:rsid w:val="00DE73A2"/>
    <w:rsid w:val="00DF48FD"/>
    <w:rsid w:val="00DF5E9B"/>
    <w:rsid w:val="00DF7EDE"/>
    <w:rsid w:val="00E0128B"/>
    <w:rsid w:val="00E01FB6"/>
    <w:rsid w:val="00E03863"/>
    <w:rsid w:val="00E14413"/>
    <w:rsid w:val="00E14B1C"/>
    <w:rsid w:val="00E154B6"/>
    <w:rsid w:val="00E17D15"/>
    <w:rsid w:val="00E23E03"/>
    <w:rsid w:val="00E33C4C"/>
    <w:rsid w:val="00E50483"/>
    <w:rsid w:val="00E57482"/>
    <w:rsid w:val="00E64E17"/>
    <w:rsid w:val="00E66978"/>
    <w:rsid w:val="00E76AAA"/>
    <w:rsid w:val="00E873D0"/>
    <w:rsid w:val="00E8787F"/>
    <w:rsid w:val="00EA3AC2"/>
    <w:rsid w:val="00EA3D3C"/>
    <w:rsid w:val="00EA72F3"/>
    <w:rsid w:val="00EB42CD"/>
    <w:rsid w:val="00EB57D6"/>
    <w:rsid w:val="00EC4349"/>
    <w:rsid w:val="00EC7CC3"/>
    <w:rsid w:val="00ED7290"/>
    <w:rsid w:val="00EF2BDC"/>
    <w:rsid w:val="00EF7D7E"/>
    <w:rsid w:val="00F0518A"/>
    <w:rsid w:val="00F10B1A"/>
    <w:rsid w:val="00F24904"/>
    <w:rsid w:val="00F36674"/>
    <w:rsid w:val="00F4119B"/>
    <w:rsid w:val="00F42D4D"/>
    <w:rsid w:val="00F46299"/>
    <w:rsid w:val="00F46494"/>
    <w:rsid w:val="00F47FC8"/>
    <w:rsid w:val="00F501E9"/>
    <w:rsid w:val="00F54C3F"/>
    <w:rsid w:val="00F558AB"/>
    <w:rsid w:val="00F61D89"/>
    <w:rsid w:val="00F86ABB"/>
    <w:rsid w:val="00F913FF"/>
    <w:rsid w:val="00FA5E78"/>
    <w:rsid w:val="00FD7648"/>
    <w:rsid w:val="00FE66F5"/>
    <w:rsid w:val="00FF3193"/>
    <w:rsid w:val="00FF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6E2339"/>
    <w:pPr>
      <w:spacing w:after="0"/>
      <w:jc w:val="center"/>
    </w:pPr>
    <w:rPr>
      <w:rFonts w:cs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2339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Zchn"/>
    <w:rsid w:val="006E2339"/>
    <w:rPr>
      <w:rFonts w:cs="Times New Roman"/>
    </w:rPr>
  </w:style>
  <w:style w:type="character" w:customStyle="1" w:styleId="EndNoteBibliographyZchn">
    <w:name w:val="EndNote Bibliography Zchn"/>
    <w:basedOn w:val="DefaultParagraphFont"/>
    <w:link w:val="EndNoteBibliography"/>
    <w:rsid w:val="006E2339"/>
    <w:rPr>
      <w:rFonts w:ascii="Times New Roman" w:hAnsi="Times New Roman" w:cs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E2339"/>
    <w:rPr>
      <w:color w:val="605E5C"/>
      <w:shd w:val="clear" w:color="auto" w:fill="E1DFDD"/>
    </w:rPr>
  </w:style>
  <w:style w:type="table" w:customStyle="1" w:styleId="TableNormal1">
    <w:name w:val="Table Normal1"/>
    <w:rsid w:val="00002D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3014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072C9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02BA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533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6E2339"/>
    <w:pPr>
      <w:spacing w:after="0"/>
      <w:jc w:val="center"/>
    </w:pPr>
    <w:rPr>
      <w:rFonts w:cs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E2339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Zchn"/>
    <w:rsid w:val="006E2339"/>
    <w:rPr>
      <w:rFonts w:cs="Times New Roman"/>
    </w:rPr>
  </w:style>
  <w:style w:type="character" w:customStyle="1" w:styleId="EndNoteBibliographyZchn">
    <w:name w:val="EndNote Bibliography Zchn"/>
    <w:basedOn w:val="DefaultParagraphFont"/>
    <w:link w:val="EndNoteBibliography"/>
    <w:rsid w:val="006E2339"/>
    <w:rPr>
      <w:rFonts w:ascii="Times New Roman" w:hAnsi="Times New Roman" w:cs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E2339"/>
    <w:rPr>
      <w:color w:val="605E5C"/>
      <w:shd w:val="clear" w:color="auto" w:fill="E1DFDD"/>
    </w:rPr>
  </w:style>
  <w:style w:type="table" w:customStyle="1" w:styleId="TableNormal1">
    <w:name w:val="Table Normal1"/>
    <w:rsid w:val="00002D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3014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072C9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02BA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53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81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3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92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1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98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9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8409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0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9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95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2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33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00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2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8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7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8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B89FEF-FC58-414F-9190-E86D81913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644</Words>
  <Characters>3676</Characters>
  <Application>Microsoft Office Word</Application>
  <DocSecurity>4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4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MT (Mac mini)</dc:creator>
  <cp:lastModifiedBy>, amshaveni</cp:lastModifiedBy>
  <cp:revision>2</cp:revision>
  <cp:lastPrinted>2013-10-03T12:51:00Z</cp:lastPrinted>
  <dcterms:created xsi:type="dcterms:W3CDTF">2022-03-21T04:32:00Z</dcterms:created>
  <dcterms:modified xsi:type="dcterms:W3CDTF">2022-03-21T04:32:00Z</dcterms:modified>
</cp:coreProperties>
</file>